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BC4DE" w14:textId="4A102109" w:rsidR="00875024" w:rsidRPr="00FA6EA1" w:rsidRDefault="00492F3A" w:rsidP="00D61DB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A6EA1">
        <w:rPr>
          <w:rFonts w:ascii="Times New Roman" w:hAnsi="Times New Roman" w:cs="Times New Roman"/>
          <w:sz w:val="24"/>
          <w:szCs w:val="24"/>
          <w:lang w:val="en-GB"/>
        </w:rPr>
        <w:t>Table S1</w:t>
      </w:r>
      <w:r w:rsidR="00FA6EA1" w:rsidRPr="00FA6EA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A6EA1">
        <w:rPr>
          <w:rFonts w:ascii="Times New Roman" w:hAnsi="Times New Roman" w:cs="Times New Roman"/>
          <w:sz w:val="24"/>
          <w:szCs w:val="24"/>
          <w:lang w:val="en-GB"/>
        </w:rPr>
        <w:t xml:space="preserve"> Examples of pregnancy warning information provided on alcoholic beverages in Australia</w:t>
      </w:r>
    </w:p>
    <w:p w14:paraId="41DEC120" w14:textId="77777777" w:rsidR="00492F3A" w:rsidRPr="00866658" w:rsidRDefault="00492F3A" w:rsidP="00D61DB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689"/>
        <w:gridCol w:w="1381"/>
        <w:gridCol w:w="5946"/>
      </w:tblGrid>
      <w:tr w:rsidR="0026418B" w:rsidRPr="00866658" w14:paraId="57F273BD" w14:textId="77777777" w:rsidTr="00FA6EA1">
        <w:trPr>
          <w:trHeight w:val="1330"/>
        </w:trPr>
        <w:tc>
          <w:tcPr>
            <w:tcW w:w="1689" w:type="dxa"/>
            <w:shd w:val="clear" w:color="auto" w:fill="auto"/>
          </w:tcPr>
          <w:p w14:paraId="19A3B80D" w14:textId="67D03EA4" w:rsidR="0026418B" w:rsidRPr="00866658" w:rsidRDefault="0026418B" w:rsidP="00FA6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ndatory pregnancy warning label </w: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FSANZ&lt;/Author&gt;&lt;Year&gt;2023&lt;/Year&gt;&lt;RecNum&gt;29&lt;/RecNum&gt;&lt;DisplayText&gt;[1]&lt;/DisplayText&gt;&lt;record&gt;&lt;rec-number&gt;29&lt;/rec-number&gt;&lt;foreign-keys&gt;&lt;key app="EN" db-id="2fxvvt0rgt2ftxez9rnxr0vyd5vxwptsrvf0" timestamp="1683700337"&gt;29&lt;/key&gt;&lt;/foreign-keys&gt;&lt;ref-type name="Web Page"&gt;12&lt;/ref-type&gt;&lt;contributors&gt;&lt;authors&gt;&lt;author&gt;FSANZ, &lt;/author&gt;&lt;/authors&gt;&lt;/contributors&gt;&lt;titles&gt;&lt;title&gt;Pregnancy Warning Labels Downloadable files &lt;/title&gt;&lt;/titles&gt;&lt;dates&gt;&lt;year&gt;2023&lt;/year&gt;&lt;/dates&gt;&lt;urls&gt;&lt;related-urls&gt;&lt;url&gt;https://www.foodstandards.gov.au/industry/labelling/Pages/pregnancy-warning-labels-downloadable-files.aspx&lt;/url&gt;&lt;/related-urls&gt;&lt;/urls&gt;&lt;/record&gt;&lt;/Cite&gt;&lt;/EndNote&gt;</w:instrTex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  <w:tc>
          <w:tcPr>
            <w:tcW w:w="7327" w:type="dxa"/>
            <w:gridSpan w:val="2"/>
            <w:shd w:val="clear" w:color="auto" w:fill="auto"/>
          </w:tcPr>
          <w:p w14:paraId="67879881" w14:textId="79BCD37B" w:rsidR="0026418B" w:rsidRPr="00866658" w:rsidRDefault="0026418B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scription:</w: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E803F7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mandatory pregnancy warning labels </w:t>
            </w:r>
            <w:r w:rsidR="00703CD2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e in two variations</w:t>
            </w:r>
            <w:r w:rsidR="00DB4F1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t include </w:t>
            </w:r>
            <w:r w:rsidR="00082BBF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colours black, </w:t>
            </w:r>
            <w:r w:rsidR="00522E0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</w:t>
            </w:r>
            <w:r w:rsidR="00082BBF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red:</w:t>
            </w:r>
            <w:r w:rsidR="00703CD2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="00515AC7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="00703CD2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the ‘mark’ </w:t>
            </w:r>
            <w:r w:rsidR="007513A2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at</w:t>
            </w:r>
            <w:r w:rsidR="00703CD2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66587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lude</w:t>
            </w:r>
            <w:r w:rsidR="006D5248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66587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 </w:t>
            </w:r>
            <w:r w:rsidR="00D4601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ictogram comprising </w:t>
            </w:r>
            <w:r w:rsidR="00040BDF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ilhouette of a pregnant woman with a strikethrough, accompanied by the text ‘PREGNANCY WARNING: Alcohol can cause lifelong harm to your baby</w:t>
            </w:r>
            <w:r w:rsidR="0066587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</w:t>
            </w:r>
            <w:r w:rsidR="00FA6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66587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(</w:t>
            </w:r>
            <w:r w:rsidR="00515AC7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  <w:r w:rsidR="0066587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only a pictogram comprising a silhouette of a pregnant woman with a strikethrough. </w:t>
            </w:r>
            <w:r w:rsidR="00D4601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pictogram is only permitted to be used on beverages &lt;200</w:t>
            </w:r>
            <w:r w:rsidR="00FA6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D4601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.</w:t>
            </w:r>
            <w:proofErr w:type="spellEnd"/>
            <w:r w:rsidR="00D4601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26418B" w:rsidRPr="00866658" w14:paraId="6239A0C4" w14:textId="77777777" w:rsidTr="00FA6EA1">
        <w:trPr>
          <w:trHeight w:val="1330"/>
        </w:trPr>
        <w:tc>
          <w:tcPr>
            <w:tcW w:w="1689" w:type="dxa"/>
            <w:shd w:val="clear" w:color="auto" w:fill="auto"/>
          </w:tcPr>
          <w:p w14:paraId="318474AB" w14:textId="77777777" w:rsidR="0026418B" w:rsidRPr="00866658" w:rsidRDefault="0026418B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417C932C" w14:textId="09463575" w:rsidR="0026418B" w:rsidRPr="00866658" w:rsidRDefault="0026418B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</w:t>
            </w:r>
          </w:p>
        </w:tc>
        <w:tc>
          <w:tcPr>
            <w:tcW w:w="5946" w:type="dxa"/>
            <w:shd w:val="clear" w:color="auto" w:fill="auto"/>
          </w:tcPr>
          <w:p w14:paraId="6326CAA9" w14:textId="657D739D" w:rsidR="0026418B" w:rsidRPr="00866658" w:rsidRDefault="0026418B" w:rsidP="00D61DBF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18C92B06" wp14:editId="00FA4A7D">
                  <wp:extent cx="3588490" cy="828675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44489" cy="84160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418B" w:rsidRPr="00866658" w14:paraId="065EF603" w14:textId="77777777" w:rsidTr="00FA6EA1">
        <w:trPr>
          <w:trHeight w:val="1507"/>
        </w:trPr>
        <w:tc>
          <w:tcPr>
            <w:tcW w:w="1689" w:type="dxa"/>
            <w:shd w:val="clear" w:color="auto" w:fill="auto"/>
          </w:tcPr>
          <w:p w14:paraId="0B4F0290" w14:textId="77777777" w:rsidR="0026418B" w:rsidRPr="00866658" w:rsidRDefault="0026418B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71220D2D" w14:textId="77777777" w:rsidR="0026418B" w:rsidRPr="00866658" w:rsidRDefault="0026418B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togram</w:t>
            </w:r>
          </w:p>
        </w:tc>
        <w:tc>
          <w:tcPr>
            <w:tcW w:w="5946" w:type="dxa"/>
            <w:shd w:val="clear" w:color="auto" w:fill="auto"/>
          </w:tcPr>
          <w:p w14:paraId="42606066" w14:textId="77777777" w:rsidR="0026418B" w:rsidRPr="00866658" w:rsidRDefault="0026418B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 w:eastAsia="zh-TW"/>
              </w:rPr>
              <w:drawing>
                <wp:anchor distT="0" distB="0" distL="114300" distR="114300" simplePos="0" relativeHeight="251660288" behindDoc="1" locked="0" layoutInCell="1" allowOverlap="1" wp14:anchorId="4E8A7E6C" wp14:editId="10750460">
                  <wp:simplePos x="0" y="0"/>
                  <wp:positionH relativeFrom="column">
                    <wp:posOffset>73486</wp:posOffset>
                  </wp:positionH>
                  <wp:positionV relativeFrom="paragraph">
                    <wp:posOffset>101023</wp:posOffset>
                  </wp:positionV>
                  <wp:extent cx="733647" cy="733647"/>
                  <wp:effectExtent l="0" t="0" r="9525" b="9525"/>
                  <wp:wrapTight wrapText="bothSides">
                    <wp:wrapPolygon edited="0">
                      <wp:start x="0" y="0"/>
                      <wp:lineTo x="0" y="21319"/>
                      <wp:lineTo x="21319" y="21319"/>
                      <wp:lineTo x="21319" y="0"/>
                      <wp:lineTo x="0" y="0"/>
                    </wp:wrapPolygon>
                  </wp:wrapTight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647" cy="7336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61375" w:rsidRPr="00866658" w14:paraId="611F1B30" w14:textId="77777777" w:rsidTr="00FA6EA1">
        <w:tc>
          <w:tcPr>
            <w:tcW w:w="1689" w:type="dxa"/>
            <w:shd w:val="clear" w:color="auto" w:fill="auto"/>
          </w:tcPr>
          <w:p w14:paraId="0410731C" w14:textId="1B73CD5A" w:rsidR="00661375" w:rsidRPr="00866658" w:rsidRDefault="00661375" w:rsidP="00FA6EA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nkWise</w:t>
            </w:r>
            <w:proofErr w:type="spellEnd"/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gnancy warning label</w:t>
            </w:r>
            <w:r w:rsidR="00FA6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FSANZ&lt;/Author&gt;&lt;Year&gt;2020&lt;/Year&gt;&lt;RecNum&gt;57&lt;/RecNum&gt;&lt;DisplayText&gt;[2]&lt;/DisplayText&gt;&lt;record&gt;&lt;rec-number&gt;57&lt;/rec-number&gt;&lt;foreign-keys&gt;&lt;key app="EN" db-id="2fxvvt0rgt2ftxez9rnxr0vyd5vxwptsrvf0" timestamp="1686007302"&gt;57&lt;/key&gt;&lt;/foreign-keys&gt;&lt;ref-type name="Report"&gt;27&lt;/ref-type&gt;&lt;contributors&gt;&lt;authors&gt;&lt;author&gt;FSANZ, &lt;/author&gt;&lt;/authors&gt;&lt;/contributors&gt;&lt;titles&gt;&lt;title&gt;Pregnancy warning labels on packaged alcohol - A review of recent literature Proposal P1050&lt;/title&gt;&lt;/titles&gt;&lt;pages&gt;1-77&lt;/pages&gt;&lt;dates&gt;&lt;year&gt;2020&lt;/year&gt;&lt;/dates&gt;&lt;urls&gt;&lt;/urls&gt;&lt;/record&gt;&lt;/Cite&gt;&lt;/EndNote&gt;</w:instrTex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="00BD5347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327" w:type="dxa"/>
            <w:gridSpan w:val="2"/>
            <w:shd w:val="clear" w:color="auto" w:fill="auto"/>
          </w:tcPr>
          <w:p w14:paraId="378DE93F" w14:textId="09566A8B" w:rsidR="000220B7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escription:</w: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33AE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inkWise</w:t>
            </w:r>
            <w:r w:rsidR="0055509B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ve had </w:t>
            </w:r>
            <w:r w:rsidR="00FA6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ree</w:t>
            </w:r>
            <w:r w:rsidR="00EE0AFE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imary forms of pregnancy labels</w:t>
            </w:r>
            <w:r w:rsidR="00257339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  <w:r w:rsidR="00FA6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72AE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proofErr w:type="spellStart"/>
            <w:r w:rsidR="00072AE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="00072AE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the</w:t>
            </w:r>
            <w:r w:rsidR="009D178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‘mark’ which included a pictogram of a silhouette of a pregnant woman with a strikethrough accompanied by pregnancy related text, most commonly “It’s safest not to drink while pregnant”</w:t>
            </w:r>
            <w:r w:rsidR="00FA6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9D178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15AC7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  <w:r w:rsidR="009D178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 a pictogram of a silhouette of a pregnant woman with a strikethrough only</w:t>
            </w:r>
            <w:r w:rsidR="00FA6EA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="00C33AE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</w:t>
            </w:r>
            <w:r w:rsidR="009D178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="00515AC7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  <w:r w:rsidR="009D178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="00EE0AFE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regnancy-related </w:t>
            </w:r>
            <w:r w:rsidR="009D1783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ext message most commonly “It’s safest not to drink while pregnant”. Notably, these designs were most commonly greyscale but also came </w:t>
            </w:r>
            <w:r w:rsidR="00B078FF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ith green elements too (for example, the strikethrough was green</w:t>
            </w:r>
            <w:r w:rsidR="00AD59D7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. The</w:t>
            </w:r>
            <w:r w:rsidR="00AF4319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rinkWise labels are easily identifiable by their logo ‘Get the Facts DrinkWise.org.au’</w:t>
            </w:r>
            <w:r w:rsidR="00DE6394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CB36AD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amples are shown below.</w:t>
            </w:r>
          </w:p>
          <w:p w14:paraId="7B2D2A0F" w14:textId="77777777" w:rsidR="000220B7" w:rsidRPr="00866658" w:rsidRDefault="000220B7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7C44F33" w14:textId="53421BE1" w:rsidR="000220B7" w:rsidRPr="00866658" w:rsidRDefault="000220B7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e: Th</w:t>
            </w:r>
            <w:r w:rsidR="00C33AE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e pregnancy warnings</w: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re no longer shown, </w:t>
            </w:r>
            <w:r w:rsidR="00AC327E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ded</w:t>
            </w: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r </w:t>
            </w:r>
            <w:r w:rsidR="005F6C7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moted for use on the DrinkWise website</w:t>
            </w:r>
            <w:r w:rsidR="00C33AEC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C327E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661375" w:rsidRPr="00866658" w14:paraId="43121F8C" w14:textId="77777777" w:rsidTr="00FA6EA1">
        <w:tc>
          <w:tcPr>
            <w:tcW w:w="1689" w:type="dxa"/>
            <w:shd w:val="clear" w:color="auto" w:fill="auto"/>
          </w:tcPr>
          <w:p w14:paraId="11B73655" w14:textId="77777777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3CAC17CC" w14:textId="70BA4F4A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</w:t>
            </w:r>
          </w:p>
        </w:tc>
        <w:tc>
          <w:tcPr>
            <w:tcW w:w="5946" w:type="dxa"/>
            <w:shd w:val="clear" w:color="auto" w:fill="auto"/>
          </w:tcPr>
          <w:p w14:paraId="3119BA70" w14:textId="3680AC7D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inline distT="0" distB="0" distL="0" distR="0" wp14:anchorId="016612C0" wp14:editId="59AA9A9C">
                  <wp:extent cx="3124200" cy="875665"/>
                  <wp:effectExtent l="0" t="0" r="0" b="63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70" t="10461" r="5240" b="50989"/>
                          <a:stretch/>
                        </pic:blipFill>
                        <pic:spPr bwMode="auto">
                          <a:xfrm>
                            <a:off x="0" y="0"/>
                            <a:ext cx="3132410" cy="877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375" w:rsidRPr="00866658" w14:paraId="786F74AE" w14:textId="77777777" w:rsidTr="00FA6EA1">
        <w:tc>
          <w:tcPr>
            <w:tcW w:w="1689" w:type="dxa"/>
            <w:shd w:val="clear" w:color="auto" w:fill="auto"/>
          </w:tcPr>
          <w:p w14:paraId="0162DB1B" w14:textId="77777777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487C460B" w14:textId="77777777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togram</w:t>
            </w:r>
          </w:p>
        </w:tc>
        <w:tc>
          <w:tcPr>
            <w:tcW w:w="5946" w:type="dxa"/>
            <w:shd w:val="clear" w:color="auto" w:fill="auto"/>
          </w:tcPr>
          <w:p w14:paraId="6297E66B" w14:textId="77777777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 w:eastAsia="zh-TW"/>
              </w:rPr>
              <w:drawing>
                <wp:inline distT="0" distB="0" distL="0" distR="0" wp14:anchorId="5680649C" wp14:editId="16A0A43E">
                  <wp:extent cx="1753737" cy="903262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71942" cy="91263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1375" w:rsidRPr="00866658" w14:paraId="18FB8DBC" w14:textId="77777777" w:rsidTr="00FA6EA1">
        <w:tc>
          <w:tcPr>
            <w:tcW w:w="1689" w:type="dxa"/>
            <w:shd w:val="clear" w:color="auto" w:fill="auto"/>
          </w:tcPr>
          <w:p w14:paraId="66DC20EF" w14:textId="77777777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25E8560E" w14:textId="77777777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xt</w:t>
            </w:r>
          </w:p>
        </w:tc>
        <w:tc>
          <w:tcPr>
            <w:tcW w:w="5946" w:type="dxa"/>
            <w:shd w:val="clear" w:color="auto" w:fill="auto"/>
          </w:tcPr>
          <w:p w14:paraId="5D3A19C5" w14:textId="77777777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 w:eastAsia="zh-TW"/>
              </w:rPr>
              <w:drawing>
                <wp:inline distT="0" distB="0" distL="0" distR="0" wp14:anchorId="2BC9A3C2" wp14:editId="719C1D05">
                  <wp:extent cx="2250346" cy="8382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5874" cy="84770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663D" w:rsidRPr="00866658" w14:paraId="5EE4C72C" w14:textId="77777777" w:rsidTr="00FA6EA1">
        <w:tc>
          <w:tcPr>
            <w:tcW w:w="1689" w:type="dxa"/>
            <w:shd w:val="clear" w:color="auto" w:fill="auto"/>
          </w:tcPr>
          <w:p w14:paraId="078E2E52" w14:textId="23A0EBDB" w:rsidR="0058663D" w:rsidRPr="00866658" w:rsidRDefault="0058663D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Other’ pregnancy warning label</w:t>
            </w:r>
            <w:r w:rsidR="00086634"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7327" w:type="dxa"/>
            <w:gridSpan w:val="2"/>
            <w:shd w:val="clear" w:color="auto" w:fill="auto"/>
          </w:tcPr>
          <w:p w14:paraId="6402EA56" w14:textId="2A346839" w:rsidR="003124CA" w:rsidRPr="00866658" w:rsidRDefault="00086634" w:rsidP="00FA6EA1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val="en-GB"/>
              </w:rPr>
              <w:t>Description:</w:t>
            </w: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 </w:t>
            </w:r>
            <w:r w:rsidR="00BB70A8"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All other pregnancy </w:t>
            </w:r>
            <w:r w:rsidR="0011520D"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warnings were classified as ‘other’</w:t>
            </w:r>
            <w:r w:rsidR="00583016"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, examples shown below.</w:t>
            </w:r>
          </w:p>
        </w:tc>
      </w:tr>
      <w:tr w:rsidR="00661375" w:rsidRPr="00866658" w14:paraId="72D08A52" w14:textId="77777777" w:rsidTr="00FA6EA1">
        <w:trPr>
          <w:trHeight w:val="2286"/>
        </w:trPr>
        <w:tc>
          <w:tcPr>
            <w:tcW w:w="1689" w:type="dxa"/>
            <w:shd w:val="clear" w:color="auto" w:fill="auto"/>
          </w:tcPr>
          <w:p w14:paraId="05791FBF" w14:textId="37E0C18E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12C38994" w14:textId="6D0A1CA5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k</w:t>
            </w:r>
          </w:p>
        </w:tc>
        <w:tc>
          <w:tcPr>
            <w:tcW w:w="5946" w:type="dxa"/>
            <w:shd w:val="clear" w:color="auto" w:fill="auto"/>
          </w:tcPr>
          <w:p w14:paraId="7281A62A" w14:textId="38E660C1" w:rsidR="00661375" w:rsidRPr="00866658" w:rsidRDefault="00EC2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anchor distT="0" distB="0" distL="114300" distR="114300" simplePos="0" relativeHeight="251658240" behindDoc="1" locked="0" layoutInCell="1" allowOverlap="1" wp14:anchorId="64A5C0B5" wp14:editId="79884654">
                  <wp:simplePos x="0" y="0"/>
                  <wp:positionH relativeFrom="column">
                    <wp:posOffset>10795</wp:posOffset>
                  </wp:positionH>
                  <wp:positionV relativeFrom="paragraph">
                    <wp:posOffset>226695</wp:posOffset>
                  </wp:positionV>
                  <wp:extent cx="3629025" cy="923925"/>
                  <wp:effectExtent l="0" t="0" r="9525" b="9525"/>
                  <wp:wrapTopAndBottom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29025" cy="923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61375" w:rsidRPr="00866658" w14:paraId="7AC8DB96" w14:textId="77777777" w:rsidTr="00FA6EA1">
        <w:trPr>
          <w:trHeight w:val="1382"/>
        </w:trPr>
        <w:tc>
          <w:tcPr>
            <w:tcW w:w="1689" w:type="dxa"/>
            <w:shd w:val="clear" w:color="auto" w:fill="auto"/>
          </w:tcPr>
          <w:p w14:paraId="45576FBD" w14:textId="28F085F9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81" w:type="dxa"/>
            <w:shd w:val="clear" w:color="auto" w:fill="auto"/>
          </w:tcPr>
          <w:p w14:paraId="46667A8E" w14:textId="57F8618A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togram</w:t>
            </w:r>
          </w:p>
        </w:tc>
        <w:tc>
          <w:tcPr>
            <w:tcW w:w="5946" w:type="dxa"/>
            <w:shd w:val="clear" w:color="auto" w:fill="auto"/>
          </w:tcPr>
          <w:p w14:paraId="64786BB5" w14:textId="4CFF6D88" w:rsidR="00661375" w:rsidRPr="00866658" w:rsidRDefault="00661375" w:rsidP="00D61D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6658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drawing>
                <wp:anchor distT="0" distB="0" distL="114300" distR="114300" simplePos="0" relativeHeight="251659264" behindDoc="1" locked="0" layoutInCell="1" allowOverlap="1" wp14:anchorId="5C8FA2E4" wp14:editId="5A9BAA24">
                  <wp:simplePos x="0" y="0"/>
                  <wp:positionH relativeFrom="column">
                    <wp:posOffset>40235</wp:posOffset>
                  </wp:positionH>
                  <wp:positionV relativeFrom="paragraph">
                    <wp:posOffset>99753</wp:posOffset>
                  </wp:positionV>
                  <wp:extent cx="665019" cy="707816"/>
                  <wp:effectExtent l="0" t="0" r="1905" b="0"/>
                  <wp:wrapTight wrapText="bothSides">
                    <wp:wrapPolygon edited="0">
                      <wp:start x="0" y="0"/>
                      <wp:lineTo x="0" y="20941"/>
                      <wp:lineTo x="21043" y="20941"/>
                      <wp:lineTo x="21043" y="0"/>
                      <wp:lineTo x="0" y="0"/>
                    </wp:wrapPolygon>
                  </wp:wrapTight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5019" cy="7078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14:paraId="7345F27F" w14:textId="77777777" w:rsidR="00DF6F88" w:rsidRDefault="00DF6F88" w:rsidP="00D61D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6BBD5EE" w14:textId="77777777" w:rsidR="00FA6EA1" w:rsidRDefault="00FA6EA1" w:rsidP="00D61D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888832B" w14:textId="043CE664" w:rsidR="00FA6EA1" w:rsidRPr="00FA6EA1" w:rsidRDefault="00FA6EA1" w:rsidP="00D61DBF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6EA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3E5BF8B3" w14:textId="758AA5B8" w:rsidR="00583016" w:rsidRPr="00FA6EA1" w:rsidRDefault="00DF6F88" w:rsidP="00D61DB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EA1">
        <w:rPr>
          <w:rFonts w:ascii="Times New Roman" w:hAnsi="Times New Roman" w:cs="Times New Roman"/>
          <w:sz w:val="24"/>
          <w:szCs w:val="24"/>
        </w:rPr>
        <w:fldChar w:fldCharType="begin"/>
      </w:r>
      <w:r w:rsidRPr="00FA6EA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FA6EA1">
        <w:rPr>
          <w:rFonts w:ascii="Times New Roman" w:hAnsi="Times New Roman" w:cs="Times New Roman"/>
          <w:sz w:val="24"/>
          <w:szCs w:val="24"/>
        </w:rPr>
        <w:fldChar w:fldCharType="separate"/>
      </w:r>
      <w:r w:rsidR="00583016" w:rsidRPr="00FA6EA1">
        <w:rPr>
          <w:rFonts w:ascii="Times New Roman" w:hAnsi="Times New Roman" w:cs="Times New Roman"/>
          <w:sz w:val="24"/>
          <w:szCs w:val="24"/>
        </w:rPr>
        <w:t>1.</w:t>
      </w:r>
      <w:r w:rsidR="00583016" w:rsidRPr="00FA6EA1">
        <w:rPr>
          <w:rFonts w:ascii="Times New Roman" w:hAnsi="Times New Roman" w:cs="Times New Roman"/>
          <w:sz w:val="24"/>
          <w:szCs w:val="24"/>
        </w:rPr>
        <w:tab/>
        <w:t>FSANZ. Pregnancy Warning Labels Downloadable files 2023</w:t>
      </w:r>
      <w:r w:rsidR="00FA6EA1">
        <w:rPr>
          <w:rFonts w:ascii="Times New Roman" w:hAnsi="Times New Roman" w:cs="Times New Roman"/>
          <w:sz w:val="24"/>
          <w:szCs w:val="24"/>
        </w:rPr>
        <w:t>.</w:t>
      </w:r>
      <w:r w:rsidR="00583016" w:rsidRPr="00FA6EA1">
        <w:rPr>
          <w:rFonts w:ascii="Times New Roman" w:hAnsi="Times New Roman" w:cs="Times New Roman"/>
          <w:sz w:val="24"/>
          <w:szCs w:val="24"/>
        </w:rPr>
        <w:t xml:space="preserve"> Available from: </w:t>
      </w:r>
      <w:hyperlink r:id="rId17" w:history="1">
        <w:r w:rsidR="00583016" w:rsidRPr="00FA6EA1">
          <w:rPr>
            <w:rStyle w:val="Hyperlink"/>
            <w:rFonts w:ascii="Times New Roman" w:hAnsi="Times New Roman" w:cs="Times New Roman"/>
            <w:sz w:val="24"/>
            <w:szCs w:val="24"/>
          </w:rPr>
          <w:t>https://www.foodstandards.gov.au/industry/labelling/Pages/pregnancy-warning-labels-downloadable-files.aspx</w:t>
        </w:r>
      </w:hyperlink>
      <w:r w:rsidR="00583016" w:rsidRPr="00FA6EA1">
        <w:rPr>
          <w:rFonts w:ascii="Times New Roman" w:hAnsi="Times New Roman" w:cs="Times New Roman"/>
          <w:sz w:val="24"/>
          <w:szCs w:val="24"/>
        </w:rPr>
        <w:t>.</w:t>
      </w:r>
    </w:p>
    <w:p w14:paraId="030CB4F1" w14:textId="77777777" w:rsidR="00583016" w:rsidRPr="00FA6EA1" w:rsidRDefault="00583016" w:rsidP="00D61DBF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FA6EA1">
        <w:rPr>
          <w:rFonts w:ascii="Times New Roman" w:hAnsi="Times New Roman" w:cs="Times New Roman"/>
          <w:sz w:val="24"/>
          <w:szCs w:val="24"/>
        </w:rPr>
        <w:t>2.</w:t>
      </w:r>
      <w:r w:rsidRPr="00FA6EA1">
        <w:rPr>
          <w:rFonts w:ascii="Times New Roman" w:hAnsi="Times New Roman" w:cs="Times New Roman"/>
          <w:sz w:val="24"/>
          <w:szCs w:val="24"/>
        </w:rPr>
        <w:tab/>
        <w:t>FSANZ, Pregnancy warning labels on packaged alcohol - A review of recent literature Proposal P1050. 2020. p. 1-77.</w:t>
      </w:r>
    </w:p>
    <w:p w14:paraId="008C3377" w14:textId="77777777" w:rsidR="00A8336B" w:rsidRPr="00866658" w:rsidRDefault="00DF6F88" w:rsidP="00D61D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A6EA1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8E6B3B7" w14:textId="77777777" w:rsidR="00E35F13" w:rsidRDefault="00E35F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9EFF0A" w14:textId="77777777" w:rsidR="00E35F13" w:rsidRDefault="00E35F1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6EBCA5" w14:textId="03A89199" w:rsidR="00D61DBF" w:rsidRDefault="00D61DB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97146B9" w14:textId="77777777" w:rsidR="00EA13F4" w:rsidRPr="00695AE2" w:rsidRDefault="00EA13F4" w:rsidP="00EA13F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95AE2"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 collection 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Pr="00695A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9B3101C" w14:textId="77777777" w:rsidR="00EA13F4" w:rsidRDefault="00EA13F4" w:rsidP="00EA13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57DC10A" w14:textId="77777777" w:rsidR="00EA13F4" w:rsidRDefault="00EA13F4" w:rsidP="00EA13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collection was conducted in three alcohol stores in inner city Sydney:</w:t>
      </w:r>
    </w:p>
    <w:p w14:paraId="34635F52" w14:textId="78EAF8EE" w:rsidR="00EA13F4" w:rsidRPr="00D61DBF" w:rsidRDefault="00EA13F4" w:rsidP="00EA13F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61DBF">
        <w:rPr>
          <w:rFonts w:ascii="Times New Roman" w:hAnsi="Times New Roman" w:cs="Times New Roman"/>
          <w:sz w:val="24"/>
          <w:szCs w:val="24"/>
        </w:rPr>
        <w:t xml:space="preserve">Dan Murphy’s </w:t>
      </w:r>
      <w:r w:rsidR="00D94785">
        <w:rPr>
          <w:rFonts w:ascii="Times New Roman" w:hAnsi="Times New Roman" w:cs="Times New Roman"/>
          <w:sz w:val="24"/>
          <w:szCs w:val="24"/>
        </w:rPr>
        <w:t>inner city, Sydney</w:t>
      </w:r>
      <w:r>
        <w:rPr>
          <w:rFonts w:ascii="Times New Roman" w:hAnsi="Times New Roman" w:cs="Times New Roman"/>
          <w:sz w:val="24"/>
          <w:szCs w:val="24"/>
        </w:rPr>
        <w:t xml:space="preserve"> – l</w:t>
      </w:r>
      <w:r w:rsidRPr="00D61DBF">
        <w:rPr>
          <w:rFonts w:ascii="Times New Roman" w:hAnsi="Times New Roman" w:cs="Times New Roman"/>
          <w:sz w:val="24"/>
          <w:szCs w:val="24"/>
        </w:rPr>
        <w:t>arger store, with approximately 5,000 products collected</w:t>
      </w:r>
      <w:r>
        <w:rPr>
          <w:rFonts w:ascii="Times New Roman" w:hAnsi="Times New Roman" w:cs="Times New Roman"/>
          <w:sz w:val="24"/>
          <w:szCs w:val="24"/>
        </w:rPr>
        <w:t xml:space="preserve"> across all product categories</w:t>
      </w:r>
    </w:p>
    <w:p w14:paraId="634C9997" w14:textId="500DE63B" w:rsidR="00EA13F4" w:rsidRDefault="00EA13F4" w:rsidP="00EA13F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61DBF">
        <w:rPr>
          <w:rFonts w:ascii="Times New Roman" w:hAnsi="Times New Roman" w:cs="Times New Roman"/>
          <w:sz w:val="24"/>
          <w:szCs w:val="24"/>
        </w:rPr>
        <w:t>Liquorland</w:t>
      </w:r>
      <w:proofErr w:type="spellEnd"/>
      <w:r w:rsidRPr="00D61DBF">
        <w:rPr>
          <w:rFonts w:ascii="Times New Roman" w:hAnsi="Times New Roman" w:cs="Times New Roman"/>
          <w:sz w:val="24"/>
          <w:szCs w:val="24"/>
        </w:rPr>
        <w:t xml:space="preserve"> </w:t>
      </w:r>
      <w:r w:rsidR="00D94785">
        <w:rPr>
          <w:rFonts w:ascii="Times New Roman" w:hAnsi="Times New Roman" w:cs="Times New Roman"/>
          <w:sz w:val="24"/>
          <w:szCs w:val="24"/>
        </w:rPr>
        <w:t>inner city, Sydney</w:t>
      </w:r>
      <w:r w:rsidRPr="00D61D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– </w:t>
      </w:r>
      <w:r w:rsidRPr="00D61DBF">
        <w:rPr>
          <w:rFonts w:ascii="Times New Roman" w:hAnsi="Times New Roman" w:cs="Times New Roman"/>
          <w:sz w:val="24"/>
          <w:szCs w:val="24"/>
        </w:rPr>
        <w:t>medium</w:t>
      </w:r>
      <w:r>
        <w:rPr>
          <w:rFonts w:ascii="Times New Roman" w:hAnsi="Times New Roman" w:cs="Times New Roman"/>
          <w:sz w:val="24"/>
          <w:szCs w:val="24"/>
        </w:rPr>
        <w:t>-sized</w:t>
      </w:r>
      <w:r w:rsidRPr="00D61DBF">
        <w:rPr>
          <w:rFonts w:ascii="Times New Roman" w:hAnsi="Times New Roman" w:cs="Times New Roman"/>
          <w:sz w:val="24"/>
          <w:szCs w:val="24"/>
        </w:rPr>
        <w:t xml:space="preserve"> store with approximately 2,000 products collected</w:t>
      </w:r>
      <w:r>
        <w:rPr>
          <w:rFonts w:ascii="Times New Roman" w:hAnsi="Times New Roman" w:cs="Times New Roman"/>
          <w:sz w:val="24"/>
          <w:szCs w:val="24"/>
        </w:rPr>
        <w:t xml:space="preserve"> across all product categories</w:t>
      </w:r>
    </w:p>
    <w:p w14:paraId="0CAD16AB" w14:textId="5FDBE79D" w:rsidR="00EA13F4" w:rsidRDefault="00EA13F4" w:rsidP="00EA13F4">
      <w:pPr>
        <w:pStyle w:val="ListParagraph"/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61DBF">
        <w:rPr>
          <w:rFonts w:ascii="Times New Roman" w:hAnsi="Times New Roman" w:cs="Times New Roman"/>
          <w:sz w:val="24"/>
          <w:szCs w:val="24"/>
        </w:rPr>
        <w:t xml:space="preserve">BWS </w:t>
      </w:r>
      <w:r w:rsidR="00D94785">
        <w:rPr>
          <w:rFonts w:ascii="Times New Roman" w:hAnsi="Times New Roman" w:cs="Times New Roman"/>
          <w:sz w:val="24"/>
          <w:szCs w:val="24"/>
        </w:rPr>
        <w:t>inner city, Sydney</w:t>
      </w:r>
      <w:r w:rsidRPr="00D61DB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– me</w:t>
      </w:r>
      <w:r w:rsidRPr="00D61DBF">
        <w:rPr>
          <w:rFonts w:ascii="Times New Roman" w:hAnsi="Times New Roman" w:cs="Times New Roman"/>
          <w:sz w:val="24"/>
          <w:szCs w:val="24"/>
        </w:rPr>
        <w:t>dium</w:t>
      </w:r>
      <w:r>
        <w:rPr>
          <w:rFonts w:ascii="Times New Roman" w:hAnsi="Times New Roman" w:cs="Times New Roman"/>
          <w:sz w:val="24"/>
          <w:szCs w:val="24"/>
        </w:rPr>
        <w:t xml:space="preserve">-sized </w:t>
      </w:r>
      <w:r w:rsidRPr="00D61DBF">
        <w:rPr>
          <w:rFonts w:ascii="Times New Roman" w:hAnsi="Times New Roman" w:cs="Times New Roman"/>
          <w:sz w:val="24"/>
          <w:szCs w:val="24"/>
        </w:rPr>
        <w:t>store, with approximately 2,000 products collected</w:t>
      </w:r>
      <w:r>
        <w:rPr>
          <w:rFonts w:ascii="Times New Roman" w:hAnsi="Times New Roman" w:cs="Times New Roman"/>
          <w:sz w:val="24"/>
          <w:szCs w:val="24"/>
        </w:rPr>
        <w:t xml:space="preserve"> across all product categories</w:t>
      </w:r>
    </w:p>
    <w:p w14:paraId="674B454E" w14:textId="77777777" w:rsidR="00EA13F4" w:rsidRDefault="00EA13F4" w:rsidP="00EA13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DAEC176" w14:textId="77777777" w:rsidR="00EA13F4" w:rsidRDefault="00EA13F4" w:rsidP="00EA13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61DBF">
        <w:rPr>
          <w:rFonts w:ascii="Times New Roman" w:hAnsi="Times New Roman" w:cs="Times New Roman"/>
          <w:sz w:val="24"/>
          <w:szCs w:val="24"/>
        </w:rPr>
        <w:t xml:space="preserve">Data collection was conducted by eight </w:t>
      </w:r>
      <w:r>
        <w:rPr>
          <w:rFonts w:ascii="Times New Roman" w:hAnsi="Times New Roman" w:cs="Times New Roman"/>
          <w:sz w:val="24"/>
          <w:szCs w:val="24"/>
        </w:rPr>
        <w:t xml:space="preserve">trained </w:t>
      </w:r>
      <w:r w:rsidRPr="00D61DBF">
        <w:rPr>
          <w:rFonts w:ascii="Times New Roman" w:hAnsi="Times New Roman" w:cs="Times New Roman"/>
          <w:sz w:val="24"/>
          <w:szCs w:val="24"/>
        </w:rPr>
        <w:t xml:space="preserve">data collectors who </w:t>
      </w:r>
      <w:r>
        <w:rPr>
          <w:rFonts w:ascii="Times New Roman" w:hAnsi="Times New Roman" w:cs="Times New Roman"/>
          <w:sz w:val="24"/>
          <w:szCs w:val="24"/>
        </w:rPr>
        <w:t>used t</w:t>
      </w:r>
      <w:r w:rsidRPr="00D61DBF">
        <w:rPr>
          <w:rFonts w:ascii="Times New Roman" w:hAnsi="Times New Roman" w:cs="Times New Roman"/>
          <w:sz w:val="24"/>
          <w:szCs w:val="24"/>
        </w:rPr>
        <w:t>he established FoodSwitch protocol</w:t>
      </w:r>
      <w:r>
        <w:rPr>
          <w:rFonts w:ascii="Times New Roman" w:hAnsi="Times New Roman" w:cs="Times New Roman"/>
          <w:sz w:val="24"/>
          <w:szCs w:val="24"/>
        </w:rPr>
        <w:t xml:space="preserve">. This involved using a purpose build app that prompted the data collectors to take photographs of all label elements on each product. Information captured from alcohol labels included </w:t>
      </w:r>
      <w:r w:rsidRPr="00D61DBF">
        <w:rPr>
          <w:rFonts w:ascii="Times New Roman" w:hAnsi="Times New Roman" w:cs="Times New Roman"/>
          <w:sz w:val="24"/>
          <w:szCs w:val="24"/>
        </w:rPr>
        <w:t>product</w:t>
      </w:r>
      <w:r>
        <w:rPr>
          <w:rFonts w:ascii="Times New Roman" w:hAnsi="Times New Roman" w:cs="Times New Roman"/>
          <w:sz w:val="24"/>
          <w:szCs w:val="24"/>
        </w:rPr>
        <w:t xml:space="preserve"> type, brand name, manufacturer name, alcohol content, standard drinks per container, warnings, and </w:t>
      </w:r>
      <w:r w:rsidRPr="00D61DBF">
        <w:rPr>
          <w:rFonts w:ascii="Times New Roman" w:hAnsi="Times New Roman" w:cs="Times New Roman"/>
          <w:sz w:val="24"/>
          <w:szCs w:val="24"/>
        </w:rPr>
        <w:t>claims. The photo</w:t>
      </w:r>
      <w:r>
        <w:rPr>
          <w:rFonts w:ascii="Times New Roman" w:hAnsi="Times New Roman" w:cs="Times New Roman"/>
          <w:sz w:val="24"/>
          <w:szCs w:val="24"/>
        </w:rPr>
        <w:t xml:space="preserve">graphs were </w:t>
      </w:r>
      <w:r w:rsidRPr="00D61DBF">
        <w:rPr>
          <w:rFonts w:ascii="Times New Roman" w:hAnsi="Times New Roman" w:cs="Times New Roman"/>
          <w:sz w:val="24"/>
          <w:szCs w:val="24"/>
        </w:rPr>
        <w:t xml:space="preserve">then uploaded into a content management system accessible by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61DBF">
        <w:rPr>
          <w:rFonts w:ascii="Times New Roman" w:hAnsi="Times New Roman" w:cs="Times New Roman"/>
          <w:sz w:val="24"/>
          <w:szCs w:val="24"/>
        </w:rPr>
        <w:t xml:space="preserve"> data entry team</w:t>
      </w:r>
      <w:r>
        <w:rPr>
          <w:rFonts w:ascii="Times New Roman" w:hAnsi="Times New Roman" w:cs="Times New Roman"/>
          <w:sz w:val="24"/>
          <w:szCs w:val="24"/>
        </w:rPr>
        <w:t xml:space="preserve"> that</w:t>
      </w:r>
      <w:r w:rsidRPr="00D61DBF">
        <w:rPr>
          <w:rFonts w:ascii="Times New Roman" w:hAnsi="Times New Roman" w:cs="Times New Roman"/>
          <w:sz w:val="24"/>
          <w:szCs w:val="24"/>
        </w:rPr>
        <w:t xml:space="preserve"> systematically code</w:t>
      </w:r>
      <w:r>
        <w:rPr>
          <w:rFonts w:ascii="Times New Roman" w:hAnsi="Times New Roman" w:cs="Times New Roman"/>
          <w:sz w:val="24"/>
          <w:szCs w:val="24"/>
        </w:rPr>
        <w:t>d the label content.</w:t>
      </w:r>
      <w:r w:rsidRPr="00D61D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40BCEF" w14:textId="77777777" w:rsidR="00EA13F4" w:rsidRDefault="00EA13F4" w:rsidP="00EA13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29CFA57" w14:textId="77777777" w:rsidR="00EA13F4" w:rsidRDefault="00EA13F4" w:rsidP="00EA13F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present study, author XX (</w:t>
      </w:r>
      <w:r>
        <w:rPr>
          <w:rFonts w:ascii="Times New Roman" w:hAnsi="Times New Roman" w:cs="Times New Roman"/>
          <w:i/>
          <w:iCs/>
          <w:sz w:val="24"/>
          <w:szCs w:val="24"/>
        </w:rPr>
        <w:t>blinded for review</w:t>
      </w:r>
      <w:r w:rsidRPr="00BB091C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alysed the photographs of ready-to-drink (RTD) alcoholic beverages and compared against the initial coding to ensure accurate capture of the </w:t>
      </w:r>
      <w:r w:rsidRPr="00D61DBF">
        <w:rPr>
          <w:rFonts w:ascii="Times New Roman" w:hAnsi="Times New Roman" w:cs="Times New Roman"/>
          <w:sz w:val="24"/>
          <w:szCs w:val="24"/>
        </w:rPr>
        <w:t xml:space="preserve">presence of </w:t>
      </w:r>
      <w:r>
        <w:rPr>
          <w:rFonts w:ascii="Times New Roman" w:hAnsi="Times New Roman" w:cs="Times New Roman"/>
          <w:sz w:val="24"/>
          <w:szCs w:val="24"/>
        </w:rPr>
        <w:t>pregnancy warning labels and to perform finer-level coding to distinguish between mandatory, DrinkWise, and ‘Other’ warnings (as per the definitions and examples provided in Supplementary Table S1).</w:t>
      </w:r>
    </w:p>
    <w:p w14:paraId="1E22F640" w14:textId="445E183C" w:rsidR="00E1700A" w:rsidRPr="00866658" w:rsidRDefault="00E1700A" w:rsidP="00D61DB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E1700A" w:rsidRPr="00866658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8CD19" w14:textId="77777777" w:rsidR="000312A1" w:rsidRDefault="000312A1" w:rsidP="00B23B00">
      <w:pPr>
        <w:spacing w:after="0" w:line="240" w:lineRule="auto"/>
      </w:pPr>
      <w:r>
        <w:separator/>
      </w:r>
    </w:p>
  </w:endnote>
  <w:endnote w:type="continuationSeparator" w:id="0">
    <w:p w14:paraId="4A5B0D9B" w14:textId="77777777" w:rsidR="000312A1" w:rsidRDefault="000312A1" w:rsidP="00B23B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70034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80FF1B" w14:textId="1AE79BC0" w:rsidR="00647439" w:rsidRDefault="006474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B87AEA" w14:textId="77777777" w:rsidR="00647439" w:rsidRDefault="006474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6CDC4" w14:textId="77777777" w:rsidR="000312A1" w:rsidRDefault="000312A1" w:rsidP="00B23B00">
      <w:pPr>
        <w:spacing w:after="0" w:line="240" w:lineRule="auto"/>
      </w:pPr>
      <w:r>
        <w:separator/>
      </w:r>
    </w:p>
  </w:footnote>
  <w:footnote w:type="continuationSeparator" w:id="0">
    <w:p w14:paraId="7E0F0F19" w14:textId="77777777" w:rsidR="000312A1" w:rsidRDefault="000312A1" w:rsidP="00B23B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B572D"/>
    <w:multiLevelType w:val="hybridMultilevel"/>
    <w:tmpl w:val="B5D4F642"/>
    <w:lvl w:ilvl="0" w:tplc="B7AA6BF2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85524A7"/>
    <w:multiLevelType w:val="hybridMultilevel"/>
    <w:tmpl w:val="9DECE7DE"/>
    <w:lvl w:ilvl="0" w:tplc="0752558E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num w:numId="1" w16cid:durableId="306132458">
    <w:abstractNumId w:val="1"/>
  </w:num>
  <w:num w:numId="2" w16cid:durableId="1487821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xvvt0rgt2ftxez9rnxr0vyd5vxwptsrvf0&quot;&gt;My EndNote Library&lt;record-ids&gt;&lt;item&gt;29&lt;/item&gt;&lt;item&gt;57&lt;/item&gt;&lt;/record-ids&gt;&lt;/item&gt;&lt;/Libraries&gt;"/>
  </w:docVars>
  <w:rsids>
    <w:rsidRoot w:val="00492F3A"/>
    <w:rsid w:val="0000265C"/>
    <w:rsid w:val="000220B7"/>
    <w:rsid w:val="000312A1"/>
    <w:rsid w:val="00040BDF"/>
    <w:rsid w:val="00055DDF"/>
    <w:rsid w:val="00072AEC"/>
    <w:rsid w:val="00082BBF"/>
    <w:rsid w:val="00086634"/>
    <w:rsid w:val="000A212A"/>
    <w:rsid w:val="000C54BE"/>
    <w:rsid w:val="000E778D"/>
    <w:rsid w:val="000F6ACA"/>
    <w:rsid w:val="0011520D"/>
    <w:rsid w:val="001416D0"/>
    <w:rsid w:val="00160C6B"/>
    <w:rsid w:val="0017249C"/>
    <w:rsid w:val="001B6768"/>
    <w:rsid w:val="001C149A"/>
    <w:rsid w:val="001C7026"/>
    <w:rsid w:val="001D49A3"/>
    <w:rsid w:val="00202C7F"/>
    <w:rsid w:val="0021050F"/>
    <w:rsid w:val="00257339"/>
    <w:rsid w:val="0026418B"/>
    <w:rsid w:val="00275079"/>
    <w:rsid w:val="00286719"/>
    <w:rsid w:val="00293C47"/>
    <w:rsid w:val="002A0150"/>
    <w:rsid w:val="002C56EB"/>
    <w:rsid w:val="003124CA"/>
    <w:rsid w:val="0031491D"/>
    <w:rsid w:val="0033752B"/>
    <w:rsid w:val="00343E2E"/>
    <w:rsid w:val="00353058"/>
    <w:rsid w:val="003B4FF3"/>
    <w:rsid w:val="003B7888"/>
    <w:rsid w:val="003B7CEC"/>
    <w:rsid w:val="003E2809"/>
    <w:rsid w:val="00404B3C"/>
    <w:rsid w:val="00406475"/>
    <w:rsid w:val="00425A18"/>
    <w:rsid w:val="00456A80"/>
    <w:rsid w:val="00486F9A"/>
    <w:rsid w:val="00492F3A"/>
    <w:rsid w:val="00496BE2"/>
    <w:rsid w:val="005055C6"/>
    <w:rsid w:val="005118B1"/>
    <w:rsid w:val="00515AC7"/>
    <w:rsid w:val="00522E0C"/>
    <w:rsid w:val="00541F19"/>
    <w:rsid w:val="00545CCA"/>
    <w:rsid w:val="00546B17"/>
    <w:rsid w:val="0055509B"/>
    <w:rsid w:val="00557A6E"/>
    <w:rsid w:val="00583016"/>
    <w:rsid w:val="0058663D"/>
    <w:rsid w:val="005B0664"/>
    <w:rsid w:val="005D10E7"/>
    <w:rsid w:val="005D48CD"/>
    <w:rsid w:val="005E2876"/>
    <w:rsid w:val="005F544B"/>
    <w:rsid w:val="005F6C7C"/>
    <w:rsid w:val="006144D0"/>
    <w:rsid w:val="00647439"/>
    <w:rsid w:val="00661375"/>
    <w:rsid w:val="0066342E"/>
    <w:rsid w:val="00665873"/>
    <w:rsid w:val="006747B9"/>
    <w:rsid w:val="00695234"/>
    <w:rsid w:val="00695AE2"/>
    <w:rsid w:val="006C1A8C"/>
    <w:rsid w:val="006D5248"/>
    <w:rsid w:val="006F2E45"/>
    <w:rsid w:val="006F6F04"/>
    <w:rsid w:val="00703CD2"/>
    <w:rsid w:val="0073240B"/>
    <w:rsid w:val="00747F5A"/>
    <w:rsid w:val="007513A2"/>
    <w:rsid w:val="00767610"/>
    <w:rsid w:val="00787F1F"/>
    <w:rsid w:val="007D6338"/>
    <w:rsid w:val="00841B0A"/>
    <w:rsid w:val="00866658"/>
    <w:rsid w:val="00875024"/>
    <w:rsid w:val="00881337"/>
    <w:rsid w:val="00897254"/>
    <w:rsid w:val="00911DC2"/>
    <w:rsid w:val="009301C3"/>
    <w:rsid w:val="009530EF"/>
    <w:rsid w:val="009B0D6D"/>
    <w:rsid w:val="009D1783"/>
    <w:rsid w:val="00A06E16"/>
    <w:rsid w:val="00A7523D"/>
    <w:rsid w:val="00A8336B"/>
    <w:rsid w:val="00A852B8"/>
    <w:rsid w:val="00AC327E"/>
    <w:rsid w:val="00AC39D7"/>
    <w:rsid w:val="00AD59D7"/>
    <w:rsid w:val="00AF1563"/>
    <w:rsid w:val="00AF3B56"/>
    <w:rsid w:val="00AF4319"/>
    <w:rsid w:val="00B06005"/>
    <w:rsid w:val="00B078FF"/>
    <w:rsid w:val="00B14A14"/>
    <w:rsid w:val="00B23B00"/>
    <w:rsid w:val="00B35268"/>
    <w:rsid w:val="00B43DF9"/>
    <w:rsid w:val="00B55693"/>
    <w:rsid w:val="00B65B61"/>
    <w:rsid w:val="00B84CCB"/>
    <w:rsid w:val="00B97B70"/>
    <w:rsid w:val="00BA01E5"/>
    <w:rsid w:val="00BB091C"/>
    <w:rsid w:val="00BB12B7"/>
    <w:rsid w:val="00BB5C5E"/>
    <w:rsid w:val="00BB70A8"/>
    <w:rsid w:val="00BB7B40"/>
    <w:rsid w:val="00BC5B12"/>
    <w:rsid w:val="00BD5347"/>
    <w:rsid w:val="00C245BD"/>
    <w:rsid w:val="00C33AEC"/>
    <w:rsid w:val="00C46CC8"/>
    <w:rsid w:val="00CB36AD"/>
    <w:rsid w:val="00CC5E21"/>
    <w:rsid w:val="00CD4FFE"/>
    <w:rsid w:val="00D150C8"/>
    <w:rsid w:val="00D22CB4"/>
    <w:rsid w:val="00D27707"/>
    <w:rsid w:val="00D4601C"/>
    <w:rsid w:val="00D61DBF"/>
    <w:rsid w:val="00D64877"/>
    <w:rsid w:val="00D65708"/>
    <w:rsid w:val="00D751C9"/>
    <w:rsid w:val="00D94785"/>
    <w:rsid w:val="00D9765E"/>
    <w:rsid w:val="00DA3E12"/>
    <w:rsid w:val="00DB4F1C"/>
    <w:rsid w:val="00DC2BDD"/>
    <w:rsid w:val="00DD4724"/>
    <w:rsid w:val="00DE6394"/>
    <w:rsid w:val="00DF6F88"/>
    <w:rsid w:val="00DF7C3C"/>
    <w:rsid w:val="00E1700A"/>
    <w:rsid w:val="00E3559F"/>
    <w:rsid w:val="00E35F13"/>
    <w:rsid w:val="00E803F7"/>
    <w:rsid w:val="00EA13F4"/>
    <w:rsid w:val="00EC2375"/>
    <w:rsid w:val="00ED4C69"/>
    <w:rsid w:val="00ED7DA0"/>
    <w:rsid w:val="00EE0AFE"/>
    <w:rsid w:val="00EF6C93"/>
    <w:rsid w:val="00F05709"/>
    <w:rsid w:val="00F36BF2"/>
    <w:rsid w:val="00F3771D"/>
    <w:rsid w:val="00F905C1"/>
    <w:rsid w:val="00FA40DA"/>
    <w:rsid w:val="00FA6EA1"/>
    <w:rsid w:val="00FE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344D6B"/>
  <w15:chartTrackingRefBased/>
  <w15:docId w15:val="{C7421C4B-F2D4-4525-8A38-B4153C037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F3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F3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B23B0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B00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23B00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F6F8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F6F8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F6F8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F6F88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F6F8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6F8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5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524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52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5248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51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3A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3A2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257339"/>
    <w:pPr>
      <w:ind w:left="720"/>
      <w:contextualSpacing/>
    </w:pPr>
  </w:style>
  <w:style w:type="paragraph" w:styleId="Revision">
    <w:name w:val="Revision"/>
    <w:hidden/>
    <w:uiPriority w:val="99"/>
    <w:semiHidden/>
    <w:rsid w:val="0087502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yperlink" Target="https://www.foodstandards.gov.au/industry/labelling/Pages/pregnancy-warning-labels-downloadable-files.aspx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CBB64A8D60A74A9F494599DDF07109" ma:contentTypeVersion="14" ma:contentTypeDescription="Create a new document." ma:contentTypeScope="" ma:versionID="fe645860cb5079e5193c4d88337cdc26">
  <xsd:schema xmlns:xsd="http://www.w3.org/2001/XMLSchema" xmlns:xs="http://www.w3.org/2001/XMLSchema" xmlns:p="http://schemas.microsoft.com/office/2006/metadata/properties" xmlns:ns3="7e4392ad-fad4-44d5-b680-9f2ec946baac" xmlns:ns4="57d7437f-95a6-4738-9415-8876013749fa" targetNamespace="http://schemas.microsoft.com/office/2006/metadata/properties" ma:root="true" ma:fieldsID="0b535fa7696e97e1ad7ee5ba86a1e5f6" ns3:_="" ns4:_="">
    <xsd:import namespace="7e4392ad-fad4-44d5-b680-9f2ec946baac"/>
    <xsd:import namespace="57d7437f-95a6-4738-9415-8876013749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4392ad-fad4-44d5-b680-9f2ec946b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7437f-95a6-4738-9415-8876013749f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4392ad-fad4-44d5-b680-9f2ec946baa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5FB509-E1E5-4D50-BE5A-1606719900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4392ad-fad4-44d5-b680-9f2ec946baac"/>
    <ds:schemaRef ds:uri="57d7437f-95a6-4738-9415-8876013749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0586B43-7D35-46EB-B7AC-68235CC6FB4B}">
  <ds:schemaRefs>
    <ds:schemaRef ds:uri="http://schemas.microsoft.com/office/2006/metadata/properties"/>
    <ds:schemaRef ds:uri="http://schemas.microsoft.com/office/infopath/2007/PartnerControls"/>
    <ds:schemaRef ds:uri="7e4392ad-fad4-44d5-b680-9f2ec946baac"/>
  </ds:schemaRefs>
</ds:datastoreItem>
</file>

<file path=customXml/itemProps3.xml><?xml version="1.0" encoding="utf-8"?>
<ds:datastoreItem xmlns:ds="http://schemas.openxmlformats.org/officeDocument/2006/customXml" ds:itemID="{AF27E787-D8B1-4932-88DB-5B962E59036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a Straeuli</dc:creator>
  <cp:keywords/>
  <dc:description/>
  <cp:lastModifiedBy>Elizabeth Baxter</cp:lastModifiedBy>
  <cp:revision>3</cp:revision>
  <dcterms:created xsi:type="dcterms:W3CDTF">2023-09-22T05:32:00Z</dcterms:created>
  <dcterms:modified xsi:type="dcterms:W3CDTF">2023-09-22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CBB64A8D60A74A9F494599DDF07109</vt:lpwstr>
  </property>
</Properties>
</file>